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Y="2259"/>
        <w:tblW w:w="5000" w:type="pct"/>
        <w:tblLook w:val="04A0" w:firstRow="1" w:lastRow="0" w:firstColumn="1" w:lastColumn="0" w:noHBand="0" w:noVBand="1"/>
      </w:tblPr>
      <w:tblGrid>
        <w:gridCol w:w="1395"/>
        <w:gridCol w:w="2246"/>
        <w:gridCol w:w="4074"/>
        <w:gridCol w:w="1635"/>
      </w:tblGrid>
      <w:tr w:rsidR="00F90A22" w:rsidRPr="00140B6F" w14:paraId="7F5F31BA" w14:textId="77777777" w:rsidTr="00F90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5F508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5E7D5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urpose</w:t>
            </w:r>
          </w:p>
        </w:tc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BAB80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quence 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F0E2B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mplicon length</w:t>
            </w:r>
          </w:p>
        </w:tc>
      </w:tr>
      <w:tr w:rsidR="00F90A22" w:rsidRPr="00140B6F" w14:paraId="59F20264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203AFE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c002-long-F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80CB2C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ene amplification</w:t>
            </w:r>
          </w:p>
        </w:tc>
        <w:tc>
          <w:tcPr>
            <w:tcW w:w="21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1FF3A0C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tctcgtcgtgtatccagtg</w:t>
            </w:r>
            <w:proofErr w:type="spellEnd"/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762876C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783 bp</w:t>
            </w:r>
          </w:p>
        </w:tc>
      </w:tr>
      <w:tr w:rsidR="00F90A22" w:rsidRPr="00140B6F" w14:paraId="15BD16F6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52A419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c002-long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6E30E4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ene amplification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56848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aaagggtaggcgagtga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27FA61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783 bp</w:t>
            </w:r>
          </w:p>
        </w:tc>
      </w:tr>
      <w:tr w:rsidR="00F90A22" w:rsidRPr="00140B6F" w14:paraId="678977DF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2685EE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cr</w:t>
            </w:r>
            <w:proofErr w:type="spellEnd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-long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ECB58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ene amplification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FCF37B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agaacgccgtgtaccagt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157DD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806 bp</w:t>
            </w:r>
          </w:p>
        </w:tc>
      </w:tr>
      <w:tr w:rsidR="00F90A22" w:rsidRPr="00140B6F" w14:paraId="180AA7C1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C88CE4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cr</w:t>
            </w:r>
            <w:proofErr w:type="spellEnd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-long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D1C95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ene amplification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26DA03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acaatggcggtcaacaa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868E36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806 bp</w:t>
            </w:r>
          </w:p>
        </w:tc>
      </w:tr>
      <w:tr w:rsidR="00F90A22" w:rsidRPr="00140B6F" w14:paraId="6F174F62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D24D95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Nuc1-long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74F5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ene amplification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AC2436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ctacgttcgcatagtaaa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F5F07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672 bp</w:t>
            </w:r>
          </w:p>
        </w:tc>
      </w:tr>
      <w:tr w:rsidR="00F90A22" w:rsidRPr="00140B6F" w14:paraId="11F50F64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4D6559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Nuc1-long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6062F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ene amplification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9826D8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aaatgcccataccgttc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170A5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672 bp</w:t>
            </w:r>
          </w:p>
        </w:tc>
      </w:tr>
      <w:tr w:rsidR="00F90A22" w:rsidRPr="00140B6F" w14:paraId="5D562A83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5C2A00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c002-T7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C3FE18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In vitro dsRNA synthesis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7AC1F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taatacgactcactatag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agttacaaattatacgtagcc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92F88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589 bp</w:t>
            </w:r>
          </w:p>
        </w:tc>
      </w:tr>
      <w:tr w:rsidR="00F90A22" w:rsidRPr="00140B6F" w14:paraId="05F32889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A9D601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c002-T7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83CC38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In vitro dsRNA synthesis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3E2A60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taatacgactcactatag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caaacttatttatggctccc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ECA141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589 bp</w:t>
            </w:r>
          </w:p>
        </w:tc>
      </w:tr>
      <w:tr w:rsidR="00F90A22" w:rsidRPr="00140B6F" w14:paraId="0EF4D690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66D53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2C-T7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0EFA85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In vitro dsRNA synthesis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ADA21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taatacgactcactatag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agctgcaagtgaccaa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307491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12 bp</w:t>
            </w:r>
          </w:p>
        </w:tc>
      </w:tr>
      <w:tr w:rsidR="00F90A22" w:rsidRPr="00140B6F" w14:paraId="435284B1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D81DC3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2C-T7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FABEAC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In vitro dsRNA synthesis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71977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taatacgactcactatag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acttgaactcacacaggta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CD696E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12 bp</w:t>
            </w:r>
          </w:p>
        </w:tc>
      </w:tr>
      <w:tr w:rsidR="00F90A22" w:rsidRPr="00140B6F" w14:paraId="1BF6B071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B94B13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cr-T7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1EA6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In vitro dsRNA synthesis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0A245F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taatacgactcactatag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tgtacctgaagttcaatgtgca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2217C5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66 bp</w:t>
            </w:r>
          </w:p>
        </w:tc>
      </w:tr>
      <w:tr w:rsidR="00F90A22" w:rsidRPr="00140B6F" w14:paraId="6F3A24E0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DBAAA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cr-T7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2EAD12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In vitro dsRNA synthesis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B274A9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taatacgactcactatag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gcttcacttgagcaagcct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327188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66 bp</w:t>
            </w:r>
          </w:p>
        </w:tc>
      </w:tr>
      <w:tr w:rsidR="00F90A22" w:rsidRPr="00140B6F" w14:paraId="473E76E6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A5A79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c002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1B8D1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00BCD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gcatcgtctcatcggtctcatat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agttacaaattatacgtagcc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5A60C1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589 bp</w:t>
            </w:r>
          </w:p>
        </w:tc>
      </w:tr>
      <w:tr w:rsidR="00F90A22" w:rsidRPr="00140B6F" w14:paraId="7936A6A6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64248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c002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DA3A1E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F45A0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ccgtctcaggtctcaggat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caaacttatttatggctccc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2EA32C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589 bp</w:t>
            </w:r>
          </w:p>
        </w:tc>
      </w:tr>
      <w:tr w:rsidR="00F90A22" w:rsidRPr="00140B6F" w14:paraId="5B11F042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A41C13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E2C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D5E2C9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6A29B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gcatcgtctcatcggtctcatat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agctgcaagtgaccaa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CF0C2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12 bp</w:t>
            </w:r>
          </w:p>
        </w:tc>
      </w:tr>
      <w:tr w:rsidR="00F90A22" w:rsidRPr="00140B6F" w14:paraId="3022A300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3B07B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E2C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A4CFD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6B124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ccgtctcaggtctcaggat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acttgaactcacacaggta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868ED6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12 bp</w:t>
            </w:r>
          </w:p>
        </w:tc>
      </w:tr>
      <w:tr w:rsidR="00F90A22" w:rsidRPr="00140B6F" w14:paraId="4EE5E838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D4091F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</w:t>
            </w: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cR</w:t>
            </w:r>
            <w:proofErr w:type="spellEnd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6EC719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D8E5F2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gcatcgtctcatcggtctcatat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tgtacctgaagttcaatgtgca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FA42EA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66 bp</w:t>
            </w:r>
          </w:p>
        </w:tc>
      </w:tr>
      <w:tr w:rsidR="00F90A22" w:rsidRPr="00140B6F" w14:paraId="1AB7F0B1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0A84AF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</w:t>
            </w:r>
            <w:proofErr w:type="spellStart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EcR</w:t>
            </w:r>
            <w:proofErr w:type="spellEnd"/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910D55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B954F6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ccgtctcaggtctcaggat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gcttcacttgagcaagcct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FD4E7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466 bp</w:t>
            </w:r>
          </w:p>
        </w:tc>
      </w:tr>
      <w:tr w:rsidR="00F90A22" w:rsidRPr="00140B6F" w14:paraId="5506C81E" w14:textId="77777777" w:rsidTr="00F90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997864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Nuc1-F</w:t>
            </w:r>
          </w:p>
        </w:tc>
        <w:tc>
          <w:tcPr>
            <w:tcW w:w="12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AC4FC0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7C2DC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gcatcgtctcatcggtctcatatg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acctccgaagtgttggtcac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F5DC07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328 bp</w:t>
            </w:r>
          </w:p>
        </w:tc>
      </w:tr>
      <w:tr w:rsidR="00F90A22" w:rsidRPr="00140B6F" w14:paraId="3B39AA97" w14:textId="77777777" w:rsidTr="00F90A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7FCFF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GGA-Nuc1-R</w:t>
            </w:r>
          </w:p>
        </w:tc>
        <w:tc>
          <w:tcPr>
            <w:tcW w:w="1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16ACB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Plasmid assembly</w:t>
            </w:r>
          </w:p>
        </w:tc>
        <w:tc>
          <w:tcPr>
            <w:tcW w:w="21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AFBB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90A22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tgccgtctcaggtctcaggat</w:t>
            </w: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tgttgccgtacagctctttg</w:t>
            </w:r>
            <w:proofErr w:type="spellEnd"/>
          </w:p>
        </w:tc>
        <w:tc>
          <w:tcPr>
            <w:tcW w:w="8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84B9D" w14:textId="77777777" w:rsidR="00F90A22" w:rsidRPr="00F90A22" w:rsidRDefault="00F90A22" w:rsidP="00F90A22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90A22">
              <w:rPr>
                <w:rFonts w:ascii="Times New Roman" w:hAnsi="Times New Roman"/>
                <w:color w:val="000000"/>
                <w:sz w:val="22"/>
                <w:szCs w:val="22"/>
              </w:rPr>
              <w:t>328 bp</w:t>
            </w:r>
          </w:p>
        </w:tc>
      </w:tr>
    </w:tbl>
    <w:p w14:paraId="7E1A078D" w14:textId="2267ED2D" w:rsidR="00095B2E" w:rsidRPr="00C94326" w:rsidRDefault="00F90A22" w:rsidP="00F90A22">
      <w:pPr>
        <w:rPr>
          <w:rFonts w:ascii="Times New Roman" w:hAnsi="Times New Roman"/>
          <w:b/>
          <w:bCs/>
        </w:rPr>
      </w:pPr>
      <w:bookmarkStart w:id="0" w:name="_Toc110516340"/>
      <w:r w:rsidRPr="00F90A22">
        <w:rPr>
          <w:rFonts w:ascii="Times New Roman" w:hAnsi="Times New Roman"/>
          <w:b/>
          <w:bCs/>
        </w:rPr>
        <w:t>Primers used for dsRNA amplification and plasmid assembly</w:t>
      </w:r>
      <w:bookmarkEnd w:id="0"/>
    </w:p>
    <w:sectPr w:rsidR="00095B2E" w:rsidRPr="00C94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2E"/>
    <w:rsid w:val="00095B2E"/>
    <w:rsid w:val="000B014D"/>
    <w:rsid w:val="000F5147"/>
    <w:rsid w:val="002A779D"/>
    <w:rsid w:val="00316F5D"/>
    <w:rsid w:val="003A16E0"/>
    <w:rsid w:val="005364F2"/>
    <w:rsid w:val="00674F06"/>
    <w:rsid w:val="0088550F"/>
    <w:rsid w:val="00C700A3"/>
    <w:rsid w:val="00C94326"/>
    <w:rsid w:val="00F1095B"/>
    <w:rsid w:val="00F9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4DF00"/>
  <w15:chartTrackingRefBased/>
  <w15:docId w15:val="{09A32FCA-F941-491A-A0FA-57765AFE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A2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B2E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aliases w:val="h8"/>
    <w:basedOn w:val="Heading7"/>
    <w:next w:val="Normal"/>
    <w:link w:val="Heading8Char"/>
    <w:qFormat/>
    <w:rsid w:val="00095B2E"/>
    <w:pPr>
      <w:keepNext w:val="0"/>
      <w:tabs>
        <w:tab w:val="left" w:pos="1260"/>
      </w:tabs>
      <w:overflowPunct w:val="0"/>
      <w:autoSpaceDE w:val="0"/>
      <w:autoSpaceDN w:val="0"/>
      <w:adjustRightInd w:val="0"/>
      <w:spacing w:before="360" w:after="120" w:line="240" w:lineRule="auto"/>
      <w:ind w:left="1260" w:hanging="1260"/>
      <w:textAlignment w:val="baseline"/>
      <w:outlineLvl w:val="7"/>
    </w:pPr>
    <w:rPr>
      <w:rFonts w:ascii="Arial" w:eastAsia="Times New Roman" w:hAnsi="Arial" w:cs="Times New Roman"/>
      <w:i w:val="0"/>
      <w:iCs w:val="0"/>
      <w:color w:val="auto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h8 Char"/>
    <w:basedOn w:val="DefaultParagraphFont"/>
    <w:link w:val="Heading8"/>
    <w:rsid w:val="00095B2E"/>
    <w:rPr>
      <w:rFonts w:ascii="Arial" w:eastAsia="Times New Roman" w:hAnsi="Arial" w:cs="Times New Roman"/>
      <w:sz w:val="24"/>
      <w:szCs w:val="20"/>
    </w:rPr>
  </w:style>
  <w:style w:type="paragraph" w:customStyle="1" w:styleId="textnoindent">
    <w:name w:val="text no indent"/>
    <w:aliases w:val="tn"/>
    <w:basedOn w:val="Normal"/>
    <w:rsid w:val="00095B2E"/>
    <w:pPr>
      <w:spacing w:line="480" w:lineRule="atLeast"/>
      <w:jc w:val="both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095B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table" w:styleId="PlainTable4">
    <w:name w:val="Plain Table 4"/>
    <w:basedOn w:val="TableNormal"/>
    <w:uiPriority w:val="44"/>
    <w:rsid w:val="00F90A22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Elston</dc:creator>
  <cp:keywords/>
  <dc:description/>
  <cp:lastModifiedBy>Jeffrey E Barrick</cp:lastModifiedBy>
  <cp:revision>3</cp:revision>
  <dcterms:created xsi:type="dcterms:W3CDTF">2022-08-17T20:20:00Z</dcterms:created>
  <dcterms:modified xsi:type="dcterms:W3CDTF">2022-08-28T21:24:00Z</dcterms:modified>
</cp:coreProperties>
</file>